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D3D" w:rsidRDefault="001C5D3D" w:rsidP="001C5D3D">
      <w:pPr>
        <w:rPr>
          <w:b/>
        </w:rPr>
      </w:pPr>
      <w:r>
        <w:rPr>
          <w:b/>
        </w:rPr>
        <w:t xml:space="preserve">Table S3. </w:t>
      </w:r>
      <w:r>
        <w:t>Q</w:t>
      </w:r>
      <w:r w:rsidRPr="005F276F">
        <w:t>uality control statistics</w:t>
      </w:r>
      <w:r>
        <w:t xml:space="preserve"> for samples.</w:t>
      </w:r>
    </w:p>
    <w:p w:rsidR="001C5D3D" w:rsidRDefault="001C5D3D" w:rsidP="001C5D3D">
      <w:r>
        <w:fldChar w:fldCharType="begin"/>
      </w:r>
      <w:r>
        <w:instrText xml:space="preserve"> LINK Excel.Sheet.12 "Book1" "Sheet2!R1C1:R44C7" \a \f 5 \h  \* MERGEFORMAT </w:instrText>
      </w:r>
      <w:r>
        <w:fldChar w:fldCharType="separate"/>
      </w:r>
    </w:p>
    <w:tbl>
      <w:tblPr>
        <w:tblStyle w:val="TableGrid"/>
        <w:tblW w:w="94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61"/>
        <w:gridCol w:w="1050"/>
        <w:gridCol w:w="1167"/>
        <w:gridCol w:w="1653"/>
        <w:gridCol w:w="1597"/>
        <w:gridCol w:w="2001"/>
      </w:tblGrid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sampl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specie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stag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median TIN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average depth across feature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proportion of duplicate reads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median GC content across reads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hybrid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8.6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69.59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6.8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42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hybrid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1.90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7.99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.15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50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hybrid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2.68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65.40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.61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74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hybrid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50.43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8.23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.79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99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2.94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1.20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0.19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82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2.77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9.37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0.46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14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3.55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5.86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0.03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30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1.01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9.18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.19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22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9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2.25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8.50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.18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91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0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2.59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5.39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67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8.03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1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2.56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57.17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08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25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3.65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5.73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00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42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3.53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0.65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40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28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68.89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4.59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97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36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0.57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4.99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.22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27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63.81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55.01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60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4.83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3.53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2.25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88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28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4.69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5.74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.05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78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9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4.43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2.56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.79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92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0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3.09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2.20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.22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03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1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3.17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8.74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5.12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81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2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1.57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8.66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06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44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3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6.01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0.15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.42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50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5.82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54.90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.05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65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4.11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6.22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.72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21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6.56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9.96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.25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57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5.39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6.84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92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89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6.83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7.75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48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58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29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5.34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2.93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50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96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0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6.29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0.14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.95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38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1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-1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5.54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1.94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25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49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2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4.48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2.25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.33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64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3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4.08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8.28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73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5.90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7-20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75.39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9.94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.65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43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2.43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2.68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9.94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27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2.69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5.78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0.59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47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generalist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1.58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6.72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9.71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98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1.63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5.55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9.91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33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39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4.49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5.89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0.69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31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0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4.31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18.45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0.35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61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lastRenderedPageBreak/>
              <w:t>41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hybrid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0.98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4.41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.59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33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2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hybrid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1.02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30.78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2.12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6.98</w:t>
            </w:r>
          </w:p>
        </w:tc>
      </w:tr>
      <w:tr w:rsidR="001C5D3D" w:rsidRPr="00D96E91" w:rsidTr="003F615D">
        <w:trPr>
          <w:trHeight w:val="288"/>
          <w:jc w:val="center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3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hybrid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dpf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82.94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42.90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11.04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noWrap/>
            <w:hideMark/>
          </w:tcPr>
          <w:p w:rsidR="001C5D3D" w:rsidRPr="00D96E91" w:rsidRDefault="001C5D3D" w:rsidP="003F615D">
            <w:pPr>
              <w:jc w:val="center"/>
              <w:rPr>
                <w:sz w:val="20"/>
                <w:szCs w:val="20"/>
              </w:rPr>
            </w:pPr>
            <w:r w:rsidRPr="00D96E91">
              <w:rPr>
                <w:sz w:val="20"/>
                <w:szCs w:val="20"/>
              </w:rPr>
              <w:t>47.51</w:t>
            </w:r>
          </w:p>
        </w:tc>
      </w:tr>
    </w:tbl>
    <w:p w:rsidR="00865233" w:rsidRPr="001C5D3D" w:rsidRDefault="001C5D3D" w:rsidP="001C5D3D">
      <w:r>
        <w:fldChar w:fldCharType="end"/>
      </w:r>
      <w:bookmarkStart w:id="0" w:name="_GoBack"/>
      <w:bookmarkEnd w:id="0"/>
    </w:p>
    <w:sectPr w:rsidR="00865233" w:rsidRPr="001C5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4C9"/>
    <w:rsid w:val="001174C9"/>
    <w:rsid w:val="001C5D3D"/>
    <w:rsid w:val="00766BE6"/>
    <w:rsid w:val="00960949"/>
    <w:rsid w:val="00E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D0D6"/>
  <w15:chartTrackingRefBased/>
  <w15:docId w15:val="{7197C8CF-4C73-4A75-B317-073C7AA8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4C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C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mcgirr@gmail.com</dc:creator>
  <cp:keywords/>
  <dc:description/>
  <cp:lastModifiedBy>josephmcgirr@gmail.com</cp:lastModifiedBy>
  <cp:revision>2</cp:revision>
  <dcterms:created xsi:type="dcterms:W3CDTF">2019-06-06T15:22:00Z</dcterms:created>
  <dcterms:modified xsi:type="dcterms:W3CDTF">2019-06-06T15:22:00Z</dcterms:modified>
</cp:coreProperties>
</file>